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C3B0C" w14:textId="77777777" w:rsidR="007A0943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ppendix A. Supplementary data</w:t>
      </w:r>
    </w:p>
    <w:p w14:paraId="0F758A23" w14:textId="77777777" w:rsidR="007A0943" w:rsidRDefault="007A094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3B615BD" w14:textId="77777777" w:rsidR="007A0943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he Hidden Network: Community Sense, Social Desirability, and Their Protective Influence on Negative Emotions in Aging Populations</w:t>
      </w:r>
    </w:p>
    <w:p w14:paraId="493AD5CF" w14:textId="77777777" w:rsidR="007A0943" w:rsidRDefault="007A094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0678715" w14:textId="77777777" w:rsidR="007A0943" w:rsidRDefault="0000000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upplementary Information</w:t>
      </w:r>
    </w:p>
    <w:p w14:paraId="3D167EC0" w14:textId="77777777" w:rsidR="007A0943" w:rsidRDefault="00000000">
      <w:pPr>
        <w:pStyle w:val="ListParagraph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Table S1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.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Multiple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r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egression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a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nalysis of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f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actors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a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ssociated with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s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ocial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s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upport among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c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ommunity-dwelling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o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lder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a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dults.</w:t>
      </w:r>
    </w:p>
    <w:p w14:paraId="42788AAB" w14:textId="77777777" w:rsidR="007A0943" w:rsidRDefault="00000000">
      <w:pPr>
        <w:pStyle w:val="ListParagraph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Table S2.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ultiple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r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egression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a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nalysis of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f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actors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a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ssociated with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n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egative emotion among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c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ommunity-dwelling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o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lder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a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dults.</w:t>
      </w:r>
    </w:p>
    <w:p w14:paraId="5604E4D4" w14:textId="77777777" w:rsidR="007A0943" w:rsidRDefault="00000000">
      <w:pPr>
        <w:pStyle w:val="ListParagraph"/>
        <w:widowControl/>
        <w:numPr>
          <w:ilvl w:val="0"/>
          <w:numId w:val="1"/>
        </w:numPr>
        <w:ind w:firstLineChars="0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>3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Testing the moderated mediating effect of social capital on negative emotion by social support, sense of community and social approval.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br w:type="page"/>
      </w:r>
    </w:p>
    <w:p w14:paraId="0E849447" w14:textId="77777777" w:rsidR="007A0943" w:rsidRDefault="007A0943">
      <w:pPr>
        <w:rPr>
          <w:rFonts w:ascii="Times New Roman" w:hAnsi="Times New Roman" w:cs="Times New Roman"/>
          <w:sz w:val="20"/>
          <w:szCs w:val="20"/>
        </w:rPr>
        <w:sectPr w:rsidR="007A094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EC66723" w14:textId="77777777" w:rsidR="007A0943" w:rsidRDefault="007A094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55"/>
        <w:gridCol w:w="2003"/>
        <w:gridCol w:w="280"/>
        <w:gridCol w:w="845"/>
        <w:gridCol w:w="1724"/>
        <w:gridCol w:w="281"/>
        <w:gridCol w:w="970"/>
        <w:gridCol w:w="987"/>
        <w:gridCol w:w="2200"/>
        <w:gridCol w:w="281"/>
        <w:gridCol w:w="848"/>
      </w:tblGrid>
      <w:tr w:rsidR="007A0943" w14:paraId="139F93B0" w14:textId="77777777">
        <w:trPr>
          <w:trHeight w:val="740"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8D3FF4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ble S1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ultipl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gression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alysis of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ctors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sociated wit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cial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pport among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mmunity-dwelling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der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lts.</w:t>
            </w:r>
          </w:p>
        </w:tc>
      </w:tr>
      <w:tr w:rsidR="007A0943" w14:paraId="5B3F7D55" w14:textId="77777777">
        <w:trPr>
          <w:trHeight w:val="700"/>
          <w:jc w:val="center"/>
        </w:trPr>
        <w:tc>
          <w:tcPr>
            <w:tcW w:w="132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67C2C2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57C8E2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tandardized coefficient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C51D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B82F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3CDDF3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ized coefficient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E90D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77BB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4244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13143C4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llinear statistics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6B81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79D8B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F</w:t>
            </w:r>
          </w:p>
        </w:tc>
      </w:tr>
      <w:tr w:rsidR="007A0943" w14:paraId="74F8D2DD" w14:textId="77777777">
        <w:trPr>
          <w:trHeight w:val="280"/>
          <w:jc w:val="center"/>
        </w:trPr>
        <w:tc>
          <w:tcPr>
            <w:tcW w:w="13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06F9036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BAA611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9CC241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C5CB93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7732D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C54E5F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3339D3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FFC295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F62B15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lerance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EA11AA5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F6EC80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0943" w14:paraId="038E3CFE" w14:textId="77777777">
        <w:trPr>
          <w:trHeight w:val="280"/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C8FF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0D2FA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3.134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2A96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7AB1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976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08B27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B66F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4E59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2.64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7518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8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3CC2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7595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D08C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0943" w14:paraId="7A3ED840" w14:textId="77777777">
        <w:trPr>
          <w:trHeight w:val="280"/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03404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1677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61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30BC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3C60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CCDB3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29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558A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FFB9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03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411A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99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16E2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5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F062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6BC1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48 </w:t>
            </w:r>
          </w:p>
        </w:tc>
      </w:tr>
      <w:tr w:rsidR="007A0943" w14:paraId="5F9E3010" w14:textId="77777777">
        <w:trPr>
          <w:trHeight w:val="280"/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3327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78B71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568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F232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B207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86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DAFCB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32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4FAA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13FC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16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892B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43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5C28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4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3AA3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1F68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6 </w:t>
            </w:r>
          </w:p>
        </w:tc>
      </w:tr>
      <w:tr w:rsidR="007A0943" w14:paraId="17BA74C3" w14:textId="77777777">
        <w:trPr>
          <w:trHeight w:val="280"/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15333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6C57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98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9BDA3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8570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14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5DEA7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3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EC54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8505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7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21DA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34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D2CE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6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C5D9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70A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5 </w:t>
            </w:r>
          </w:p>
        </w:tc>
      </w:tr>
      <w:tr w:rsidR="007A0943" w14:paraId="7E7DB496" w14:textId="77777777">
        <w:trPr>
          <w:trHeight w:val="280"/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01815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cupati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C2D2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4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6397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7C77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7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31BD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8DBF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84F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10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4729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4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A06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7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855B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FA7C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24 </w:t>
            </w:r>
          </w:p>
        </w:tc>
      </w:tr>
      <w:tr w:rsidR="007A0943" w14:paraId="77B5D3B0" w14:textId="77777777">
        <w:trPr>
          <w:trHeight w:val="280"/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7106F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ing arrangement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CACE7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89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67B0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C3D99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98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9D5C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2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7DBA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B35A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98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2E91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254D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1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51C1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F3F0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9 </w:t>
            </w:r>
          </w:p>
        </w:tc>
      </w:tr>
      <w:tr w:rsidR="007A0943" w14:paraId="26EE3BD9" w14:textId="77777777">
        <w:trPr>
          <w:trHeight w:val="280"/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99C2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hly incom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84235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139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218B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60AE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4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E8B7D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11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365C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C55B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39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9EA9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91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583C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4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693E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20BD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6 </w:t>
            </w:r>
          </w:p>
        </w:tc>
      </w:tr>
      <w:tr w:rsidR="007A0943" w14:paraId="53C4F6CD" w14:textId="77777777">
        <w:trPr>
          <w:trHeight w:val="280"/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3DED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Chronic Disease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2C2A0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193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D687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30BE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12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A0CED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13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70D6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0C2E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46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FA50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40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E5D1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45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C703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F9CA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58 </w:t>
            </w:r>
          </w:p>
        </w:tc>
      </w:tr>
      <w:tr w:rsidR="007A0943" w14:paraId="753F7B49" w14:textId="77777777">
        <w:trPr>
          <w:trHeight w:val="280"/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5B4B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-term Medications Count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579A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214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738D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BF7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3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22741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17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2F83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297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63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4461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28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BB7C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5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70B7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5CB2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6 </w:t>
            </w:r>
          </w:p>
        </w:tc>
      </w:tr>
      <w:tr w:rsidR="007A0943" w14:paraId="6EF30C00" w14:textId="77777777">
        <w:trPr>
          <w:trHeight w:val="280"/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37A61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Capita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FE22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95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3597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781C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7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D03E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11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E1DC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EBCA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.10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500A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A979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42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C054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5BDC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62 </w:t>
            </w:r>
          </w:p>
        </w:tc>
      </w:tr>
      <w:tr w:rsidR="007A0943" w14:paraId="43F268DE" w14:textId="77777777">
        <w:trPr>
          <w:trHeight w:val="280"/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033AB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e of Communit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3439E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75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4FC4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2E00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3029E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23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B671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DE94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69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6DF5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9F3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3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939E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D729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509 </w:t>
            </w:r>
          </w:p>
        </w:tc>
      </w:tr>
      <w:tr w:rsidR="007A0943" w14:paraId="3FBC65FB" w14:textId="77777777">
        <w:trPr>
          <w:trHeight w:val="280"/>
          <w:jc w:val="center"/>
        </w:trPr>
        <w:tc>
          <w:tcPr>
            <w:tcW w:w="13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B0056C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Desirability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05CCED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1 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C1B5E9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50176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7 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6C62BB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F624F77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19B163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5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0EE7F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09 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A64682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78 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F96E59A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AF2759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75 </w:t>
            </w:r>
          </w:p>
        </w:tc>
      </w:tr>
      <w:tr w:rsidR="007A0943" w14:paraId="27037C6F" w14:textId="77777777">
        <w:trPr>
          <w:trHeight w:val="280"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3A1C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342, adjusted 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334, F = 42.231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lt; 0.001.</w:t>
            </w:r>
          </w:p>
        </w:tc>
      </w:tr>
    </w:tbl>
    <w:p w14:paraId="259B980C" w14:textId="77777777" w:rsidR="007A0943" w:rsidRDefault="007A0943">
      <w:pPr>
        <w:rPr>
          <w:rFonts w:ascii="Times New Roman" w:hAnsi="Times New Roman" w:cs="Times New Roman"/>
          <w:sz w:val="20"/>
          <w:szCs w:val="20"/>
        </w:rPr>
      </w:pPr>
    </w:p>
    <w:p w14:paraId="4D09CE32" w14:textId="77777777" w:rsidR="007A0943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18"/>
        <w:gridCol w:w="1998"/>
        <w:gridCol w:w="281"/>
        <w:gridCol w:w="842"/>
        <w:gridCol w:w="1718"/>
        <w:gridCol w:w="281"/>
        <w:gridCol w:w="1052"/>
        <w:gridCol w:w="984"/>
        <w:gridCol w:w="2177"/>
        <w:gridCol w:w="281"/>
        <w:gridCol w:w="842"/>
      </w:tblGrid>
      <w:tr w:rsidR="007A0943" w14:paraId="5FF1FCC4" w14:textId="77777777">
        <w:trPr>
          <w:trHeight w:val="74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FA08E0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Table S2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ultipl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gression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alysis of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ctors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sociated wit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gative emotion among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mmunity-dwelling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der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lts.</w:t>
            </w:r>
          </w:p>
        </w:tc>
      </w:tr>
      <w:tr w:rsidR="007A0943" w14:paraId="29942A8B" w14:textId="77777777">
        <w:trPr>
          <w:trHeight w:val="700"/>
        </w:trPr>
        <w:tc>
          <w:tcPr>
            <w:tcW w:w="131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C8D97B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DA87B7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tandardized coefficient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A69F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FCC3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2FE200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ized coefficient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7546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88A8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C7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EE6A40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llinear statistics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6BA6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0C44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F</w:t>
            </w:r>
          </w:p>
        </w:tc>
      </w:tr>
      <w:tr w:rsidR="007A0943" w14:paraId="1D50A5F7" w14:textId="77777777">
        <w:trPr>
          <w:trHeight w:val="295"/>
        </w:trPr>
        <w:tc>
          <w:tcPr>
            <w:tcW w:w="13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B413647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CC91FC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E7618C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D95979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54BE85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4E15F16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CE724F2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6AA120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311BAF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lerance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45077D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F532A83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0943" w14:paraId="37950EFA" w14:textId="77777777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3C3F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0117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.165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7EB8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2B8D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351C5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7D37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4E61D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90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FE5D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1BF5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FEF8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B030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0943" w14:paraId="11DC55CA" w14:textId="77777777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21F3D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5C901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5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8EBB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C75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E3E90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4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DB75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75BA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46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7DBE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4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C6B3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3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8015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1FF7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49 </w:t>
            </w:r>
          </w:p>
        </w:tc>
      </w:tr>
      <w:tr w:rsidR="007A0943" w14:paraId="7EFDEE94" w14:textId="77777777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0721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BB203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25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96E5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E36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23B82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8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000C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CA57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8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141E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37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9D5A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2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0263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9D89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8 </w:t>
            </w:r>
          </w:p>
        </w:tc>
      </w:tr>
      <w:tr w:rsidR="007A0943" w14:paraId="6030FDD7" w14:textId="77777777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A296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47835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85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DB54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D1B5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0814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3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98A7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0CA3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189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9480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3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B7AF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5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F73D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4928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5 </w:t>
            </w:r>
          </w:p>
        </w:tc>
      </w:tr>
      <w:tr w:rsidR="007A0943" w14:paraId="7BC4A119" w14:textId="77777777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D3504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cupatio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FB97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692A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571C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E5B8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13D0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F6AB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46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8624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63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E312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7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3456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CC6C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24 </w:t>
            </w:r>
          </w:p>
        </w:tc>
      </w:tr>
      <w:tr w:rsidR="007A0943" w14:paraId="782A51FD" w14:textId="77777777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A8E64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ing arrangemen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F1513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234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7D64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2B91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AD504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69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0693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86A5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2.69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E652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0832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1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9DD1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400D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9 </w:t>
            </w:r>
          </w:p>
        </w:tc>
      </w:tr>
      <w:tr w:rsidR="007A0943" w14:paraId="6248660B" w14:textId="77777777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DA80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hly incom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6770C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103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9403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9F0C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E9F5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43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03C5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40E7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69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8D37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0F83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4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A379B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3BD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7 </w:t>
            </w:r>
          </w:p>
        </w:tc>
      </w:tr>
      <w:tr w:rsidR="007A0943" w14:paraId="1F1FB6E4" w14:textId="77777777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1E98E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Chronic Disease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EF609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7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B9E2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B5A4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5E17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2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EEC5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9158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634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4725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3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9C6C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45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0593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892D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58 </w:t>
            </w:r>
          </w:p>
        </w:tc>
      </w:tr>
      <w:tr w:rsidR="007A0943" w14:paraId="50935445" w14:textId="77777777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A8BF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-term Medications Coun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4CC5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6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19B4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D972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9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C150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E1F3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BF05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89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BA98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3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C74E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4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FDA1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9FAE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16 </w:t>
            </w:r>
          </w:p>
        </w:tc>
      </w:tr>
      <w:tr w:rsidR="007A0943" w14:paraId="464AD880" w14:textId="77777777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847C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Capita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9E10A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108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8473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EEA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5D35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609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0150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AC0F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21.96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62F2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630B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28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A4E1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1B1A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08 </w:t>
            </w:r>
          </w:p>
        </w:tc>
      </w:tr>
      <w:tr w:rsidR="007A0943" w14:paraId="075DB1F5" w14:textId="77777777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E7F7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uppor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1FEAC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11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285D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15FE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70F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59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EACE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656E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896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5289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8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59AB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58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F10B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19AD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521 </w:t>
            </w:r>
          </w:p>
        </w:tc>
      </w:tr>
      <w:tr w:rsidR="007A0943" w14:paraId="600AB528" w14:textId="77777777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4249B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e of Community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8743F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D6C6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7AB2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77D92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4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13EB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5121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2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AAB4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72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7D25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61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11E8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C5B8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781 </w:t>
            </w:r>
          </w:p>
        </w:tc>
      </w:tr>
      <w:tr w:rsidR="007A0943" w14:paraId="634A7EEB" w14:textId="77777777">
        <w:trPr>
          <w:trHeight w:val="295"/>
        </w:trPr>
        <w:tc>
          <w:tcPr>
            <w:tcW w:w="13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F739FF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Desirabilit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BD58F0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9 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36D2AB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81E0FD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7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43558B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6 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91B318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BD2FAE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33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1B30DF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94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E186963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78 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84EEB5" w14:textId="77777777" w:rsidR="007A0943" w:rsidRDefault="007A09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233083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75 </w:t>
            </w:r>
          </w:p>
        </w:tc>
      </w:tr>
      <w:tr w:rsidR="007A0943" w14:paraId="3927055B" w14:textId="77777777">
        <w:trPr>
          <w:trHeight w:val="28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1CAC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434, adjusted 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426, F = 56.867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lt; 0.001.</w:t>
            </w:r>
          </w:p>
        </w:tc>
      </w:tr>
    </w:tbl>
    <w:p w14:paraId="680E812B" w14:textId="77777777" w:rsidR="007A0943" w:rsidRDefault="007A0943">
      <w:pPr>
        <w:rPr>
          <w:rFonts w:ascii="Times New Roman" w:hAnsi="Times New Roman" w:cs="Times New Roman"/>
          <w:sz w:val="20"/>
          <w:szCs w:val="20"/>
        </w:rPr>
      </w:pPr>
    </w:p>
    <w:p w14:paraId="339B7F73" w14:textId="77777777" w:rsidR="007A0943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27"/>
        <w:gridCol w:w="1080"/>
        <w:gridCol w:w="1080"/>
        <w:gridCol w:w="1080"/>
        <w:gridCol w:w="1182"/>
        <w:gridCol w:w="1182"/>
        <w:gridCol w:w="249"/>
        <w:gridCol w:w="1080"/>
        <w:gridCol w:w="1080"/>
        <w:gridCol w:w="1080"/>
        <w:gridCol w:w="1080"/>
        <w:gridCol w:w="1074"/>
      </w:tblGrid>
      <w:tr w:rsidR="007A0943" w14:paraId="6E30F2FC" w14:textId="77777777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C634" w14:textId="77777777" w:rsidR="007A0943" w:rsidRDefault="007A094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6EF2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1E450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FC46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04C4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666F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74B7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27A4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9CBF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D471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7EF4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F35E" w14:textId="77777777" w:rsidR="007A0943" w:rsidRDefault="007A09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0943" w14:paraId="4A69D8B6" w14:textId="77777777">
        <w:trPr>
          <w:trHeight w:val="28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8C88FD8" w14:textId="77777777" w:rsidR="007A0943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sting the moderated mediating effect of social capital on negative emotion by social support, sense of community and social approval.</w:t>
            </w:r>
          </w:p>
          <w:p w14:paraId="2590E23C" w14:textId="77777777" w:rsidR="007A0943" w:rsidRDefault="007A094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A0943" w14:paraId="226EFC9F" w14:textId="77777777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94CF8" w14:textId="77777777" w:rsidR="007A0943" w:rsidRDefault="007A094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6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4C652F1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al support (M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5436" w14:textId="77777777" w:rsidR="007A0943" w:rsidRDefault="007A094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FEBB350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gative emotion (Y)</w:t>
            </w:r>
          </w:p>
        </w:tc>
      </w:tr>
      <w:tr w:rsidR="007A0943" w14:paraId="78A9C318" w14:textId="77777777">
        <w:trPr>
          <w:trHeight w:val="295"/>
        </w:trPr>
        <w:tc>
          <w:tcPr>
            <w:tcW w:w="10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FDC633C" w14:textId="77777777" w:rsidR="007A0943" w:rsidRDefault="007A094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ECFE316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EA8EF3E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B437F74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A72637A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LCI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CDCCAD2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CI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B0796" w14:textId="77777777" w:rsidR="007A0943" w:rsidRDefault="007A094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DD8D603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4AC52A0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FEE7E48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ECAEB5B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LCI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FB9C8DF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CI</w:t>
            </w:r>
          </w:p>
        </w:tc>
      </w:tr>
      <w:tr w:rsidR="007A0943" w14:paraId="4284757E" w14:textId="77777777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98E2D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capital (X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72603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05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BF22D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6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94A09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9E30D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5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7684E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57 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EDF7" w14:textId="77777777" w:rsidR="007A0943" w:rsidRDefault="007A09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5034E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101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70E32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8BE91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CC505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107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DB787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96 </w:t>
            </w:r>
          </w:p>
        </w:tc>
      </w:tr>
      <w:tr w:rsidR="007A0943" w14:paraId="18FF5F28" w14:textId="77777777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6E199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upport (M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ED3E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96106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B4738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3920D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BFC6F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BC1B1" w14:textId="77777777" w:rsidR="007A0943" w:rsidRDefault="007A09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BCEDB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3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38691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16C8E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D5F88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36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A8416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24 </w:t>
            </w:r>
          </w:p>
        </w:tc>
      </w:tr>
      <w:tr w:rsidR="007A0943" w14:paraId="0716C364" w14:textId="77777777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FB137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e of Community (W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7ED2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74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95DEE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3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E1E3D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EDB1E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91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AF8E2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56 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4A6DD" w14:textId="77777777" w:rsidR="007A0943" w:rsidRDefault="007A09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D1024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4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DA239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B2CD3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2883E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5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93BB7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3 </w:t>
            </w:r>
          </w:p>
        </w:tc>
      </w:tr>
      <w:tr w:rsidR="007A0943" w14:paraId="2E0168B6" w14:textId="77777777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17478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Approval (Z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838AC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5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E8AE6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7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A321C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0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BD040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16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57467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16 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6800B" w14:textId="77777777" w:rsidR="007A0943" w:rsidRDefault="007A09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5122B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90890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9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A330E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31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A13F4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13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5C6D6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4 </w:t>
            </w:r>
          </w:p>
        </w:tc>
      </w:tr>
      <w:tr w:rsidR="007A0943" w14:paraId="461FD074" w14:textId="77777777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695C5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*W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4F4C1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7668D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2921C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0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66123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1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5D116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7 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1EE54" w14:textId="77777777" w:rsidR="007A0943" w:rsidRDefault="007A09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3FB2A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7CEF1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5E7FB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28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4654C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B6921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</w:tr>
      <w:tr w:rsidR="007A0943" w14:paraId="56529766" w14:textId="77777777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9187F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*Z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3815F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12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BB76D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2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66DB3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1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01EFF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3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B001E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1 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C711D" w14:textId="77777777" w:rsidR="007A0943" w:rsidRDefault="007A09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F3E70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C82CD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87587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09A43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07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A52B1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</w:tr>
      <w:tr w:rsidR="007A0943" w14:paraId="550E8237" w14:textId="77777777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B706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*W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24D7E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F07D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35FE4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6A5AA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303E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0FF8" w14:textId="77777777" w:rsidR="007A0943" w:rsidRDefault="007A09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23436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18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54122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B6C8B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B3C7F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2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230AB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16 </w:t>
            </w:r>
          </w:p>
        </w:tc>
      </w:tr>
      <w:tr w:rsidR="007A0943" w14:paraId="3D0EC661" w14:textId="77777777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5555C7E" w14:textId="77777777" w:rsidR="007A094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*Z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2527DB4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1B9C1DC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D3E8F96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7D9C494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A820EA6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4ED5DBA" w14:textId="77777777" w:rsidR="007A0943" w:rsidRDefault="007A09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BD6A43D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15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C45C193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0B9982B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0C2CB82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17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8EEA3F9" w14:textId="77777777" w:rsidR="007A094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12 </w:t>
            </w:r>
          </w:p>
        </w:tc>
      </w:tr>
      <w:tr w:rsidR="007A0943" w14:paraId="45B3FCFA" w14:textId="77777777">
        <w:trPr>
          <w:trHeight w:val="56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87EA6" w14:textId="77777777" w:rsidR="007A0943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breviations: B = unstandardized coefficients; SE = the standard error of indirect effects estimated; LLCI = lower limit confidence interval; ULCI = upper limit confidence interval.</w:t>
            </w:r>
          </w:p>
        </w:tc>
      </w:tr>
    </w:tbl>
    <w:p w14:paraId="53BF020F" w14:textId="77777777" w:rsidR="007A0943" w:rsidRDefault="007A0943">
      <w:pPr>
        <w:rPr>
          <w:rFonts w:ascii="Times New Roman" w:hAnsi="Times New Roman" w:cs="Times New Roman"/>
          <w:sz w:val="20"/>
          <w:szCs w:val="20"/>
        </w:rPr>
      </w:pPr>
    </w:p>
    <w:p w14:paraId="194AB80B" w14:textId="77777777" w:rsidR="007A0943" w:rsidRDefault="007A0943">
      <w:pPr>
        <w:rPr>
          <w:rFonts w:ascii="Times New Roman" w:hAnsi="Times New Roman" w:cs="Times New Roman"/>
          <w:sz w:val="20"/>
          <w:szCs w:val="20"/>
        </w:rPr>
      </w:pPr>
    </w:p>
    <w:p w14:paraId="7EE84471" w14:textId="77777777" w:rsidR="007A0943" w:rsidRDefault="007A0943"/>
    <w:p w14:paraId="34F42813" w14:textId="77777777" w:rsidR="007A0943" w:rsidRDefault="007A0943"/>
    <w:p w14:paraId="02F3BC1C" w14:textId="77777777" w:rsidR="007A0943" w:rsidRDefault="007A0943"/>
    <w:p w14:paraId="4E2F7FE7" w14:textId="77777777" w:rsidR="007A0943" w:rsidRDefault="007A0943"/>
    <w:p w14:paraId="25B0C1FA" w14:textId="77777777" w:rsidR="007A0943" w:rsidRDefault="007A0943"/>
    <w:p w14:paraId="42886557" w14:textId="77777777" w:rsidR="007A0943" w:rsidRDefault="007A0943"/>
    <w:p w14:paraId="5CB628EA" w14:textId="77777777" w:rsidR="007A0943" w:rsidRDefault="007A0943"/>
    <w:p w14:paraId="6655DC65" w14:textId="77777777" w:rsidR="007A0943" w:rsidRDefault="007A0943"/>
    <w:p w14:paraId="122935A5" w14:textId="77777777" w:rsidR="007A0943" w:rsidRDefault="007A0943"/>
    <w:sectPr w:rsidR="007A094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0148DC" w14:textId="77777777" w:rsidR="00D7622C" w:rsidRDefault="00D7622C">
      <w:r>
        <w:separator/>
      </w:r>
    </w:p>
  </w:endnote>
  <w:endnote w:type="continuationSeparator" w:id="0">
    <w:p w14:paraId="565A4FDD" w14:textId="77777777" w:rsidR="00D7622C" w:rsidRDefault="00D76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EA18E9" w14:textId="77777777" w:rsidR="007A0943" w:rsidRDefault="007A09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552D59" w14:textId="77777777" w:rsidR="007A0943" w:rsidRDefault="007A094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F5CBC3" w14:textId="77777777" w:rsidR="007A0943" w:rsidRDefault="007A09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58D660" w14:textId="77777777" w:rsidR="00D7622C" w:rsidRDefault="00D7622C">
      <w:r>
        <w:separator/>
      </w:r>
    </w:p>
  </w:footnote>
  <w:footnote w:type="continuationSeparator" w:id="0">
    <w:p w14:paraId="355DAD95" w14:textId="77777777" w:rsidR="00D7622C" w:rsidRDefault="00D762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38DC80" w14:textId="77777777" w:rsidR="007A0943" w:rsidRDefault="007A094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DAD552" w14:textId="77777777" w:rsidR="007A0943" w:rsidRDefault="007A094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BD14A0" w14:textId="77777777" w:rsidR="007A0943" w:rsidRDefault="007A09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8D18B5"/>
    <w:multiLevelType w:val="multilevel"/>
    <w:tmpl w:val="748D18B5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703625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2D25915"/>
    <w:rsid w:val="00005408"/>
    <w:rsid w:val="00052F38"/>
    <w:rsid w:val="000A61DB"/>
    <w:rsid w:val="002941EA"/>
    <w:rsid w:val="00436459"/>
    <w:rsid w:val="005B7008"/>
    <w:rsid w:val="00604DC7"/>
    <w:rsid w:val="007508EA"/>
    <w:rsid w:val="007A0943"/>
    <w:rsid w:val="008B468E"/>
    <w:rsid w:val="009F4532"/>
    <w:rsid w:val="00A213CB"/>
    <w:rsid w:val="00BA2A06"/>
    <w:rsid w:val="00D7622C"/>
    <w:rsid w:val="22D25915"/>
    <w:rsid w:val="64170249"/>
    <w:rsid w:val="7BA55960"/>
    <w:rsid w:val="7CF7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0B0A30"/>
  <w15:docId w15:val="{23318E8E-C11B-4B8A-91B6-5E183CABC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  <w:rPr>
      <w14:ligatures w14:val="none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352393-8E39-4E49-9C37-B6D532CA5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1</Words>
  <Characters>3373</Characters>
  <Application>Microsoft Office Word</Application>
  <DocSecurity>0</DocSecurity>
  <Lines>28</Lines>
  <Paragraphs>7</Paragraphs>
  <ScaleCrop>false</ScaleCrop>
  <Company/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子 禹儿</dc:creator>
  <cp:lastModifiedBy>Elsa Carron</cp:lastModifiedBy>
  <cp:revision>6</cp:revision>
  <cp:lastPrinted>2025-02-11T14:23:00Z</cp:lastPrinted>
  <dcterms:created xsi:type="dcterms:W3CDTF">2025-01-15T08:46:00Z</dcterms:created>
  <dcterms:modified xsi:type="dcterms:W3CDTF">2025-04-08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D9F61FFF57B47A98E9B8331E969DE69_11</vt:lpwstr>
  </property>
  <property fmtid="{D5CDD505-2E9C-101B-9397-08002B2CF9AE}" pid="4" name="KSOTemplateDocerSaveRecord">
    <vt:lpwstr>eyJoZGlkIjoiYzU3ZDBhYzNmZGE3NjFjNzk2MmUyODQwMzJlMjhjY2MiLCJ1c2VySWQiOiIyNzM3OTA2OTcifQ==</vt:lpwstr>
  </property>
</Properties>
</file>